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hint="eastAsia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itle page</w:t>
      </w:r>
      <w:r>
        <w:rPr>
          <w:b/>
          <w:bCs/>
          <w:sz w:val="24"/>
          <w:szCs w:val="24"/>
        </w:rPr>
        <w:t>:</w:t>
      </w:r>
    </w:p>
    <w:p>
      <w:pPr>
        <w:widowControl/>
        <w:spacing w:line="360" w:lineRule="auto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 w:eastAsia="等线"/>
          <w:b/>
          <w:sz w:val="24"/>
          <w:szCs w:val="24"/>
        </w:rPr>
        <w:t xml:space="preserve">Title: </w:t>
      </w:r>
      <w:bookmarkStart w:id="0" w:name="OLE_LINK1"/>
      <w:r>
        <w:rPr>
          <w:rFonts w:hint="eastAsia" w:ascii="Times New Roman" w:hAnsi="Times New Roman"/>
          <w:bCs/>
          <w:kern w:val="0"/>
          <w:sz w:val="24"/>
          <w:szCs w:val="24"/>
        </w:rPr>
        <w:t>Establishment and evaluation of a nomogram prediction model for the risk of vascular calcification in stage 5 chronic kidney disease patients</w:t>
      </w:r>
      <w:bookmarkEnd w:id="0"/>
    </w:p>
    <w:p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uthors:</w:t>
      </w:r>
    </w:p>
    <w:p>
      <w:pPr>
        <w:spacing w:line="360" w:lineRule="auto"/>
        <w:jc w:val="left"/>
        <w:rPr>
          <w:rFonts w:ascii="Times New Roman" w:hAnsi="Times New Roman"/>
          <w:bCs/>
          <w:iCs/>
          <w:sz w:val="24"/>
          <w:szCs w:val="24"/>
        </w:rPr>
      </w:pPr>
      <w:bookmarkStart w:id="1" w:name="OLE_LINK5"/>
      <w:r>
        <w:rPr>
          <w:rFonts w:hint="eastAsia" w:ascii="Times New Roman" w:hAnsi="Times New Roman"/>
          <w:sz w:val="24"/>
          <w:szCs w:val="24"/>
        </w:rPr>
        <w:t>Yan Yang</w:t>
      </w:r>
      <w:r>
        <w:rPr>
          <w:rFonts w:hint="eastAsia" w:ascii="Times New Roman" w:hAnsi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Wenxue Liang</w:t>
      </w:r>
      <w:bookmarkEnd w:id="1"/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 xml:space="preserve">2* 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>,</w:t>
      </w:r>
      <w:r>
        <w:rPr>
          <w:rFonts w:hint="eastAsia" w:ascii="Times New Roman" w:hAnsi="Times New Roman"/>
          <w:sz w:val="24"/>
          <w:szCs w:val="24"/>
        </w:rPr>
        <w:t>Wenyu Gong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>, Shishi Li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>, Sining Chen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>, Zhiqian Yang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>, Chaoying Kuang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bookmarkStart w:id="2" w:name="OLE_LINK9"/>
      <w:r>
        <w:rPr>
          <w:rFonts w:hint="eastAsia" w:ascii="Times New Roman" w:hAnsi="Times New Roman"/>
          <w:sz w:val="24"/>
          <w:szCs w:val="24"/>
        </w:rPr>
        <w:t xml:space="preserve"> Yuzhen Zhong</w:t>
      </w:r>
      <w:r>
        <w:rPr>
          <w:rFonts w:hint="eastAsia" w:ascii="Times New Roman" w:hAnsi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emao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Yang</w:t>
      </w:r>
      <w:bookmarkEnd w:id="2"/>
      <w:r>
        <w:rPr>
          <w:rFonts w:hint="eastAsia" w:ascii="Times New Roman" w:hAnsi="Times New Roman"/>
          <w:sz w:val="24"/>
          <w:szCs w:val="24"/>
          <w:vertAlign w:val="superscript"/>
        </w:rPr>
        <w:t>1#</w:t>
      </w:r>
      <w:r>
        <w:rPr>
          <w:rFonts w:hint="eastAsia" w:ascii="Times New Roman" w:hAnsi="Times New Roman"/>
          <w:sz w:val="24"/>
          <w:szCs w:val="24"/>
        </w:rPr>
        <w:t>, Fanna Liu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  <w:vertAlign w:val="superscript"/>
        </w:rPr>
        <w:t>#</w:t>
      </w:r>
    </w:p>
    <w:p>
      <w:pPr>
        <w:spacing w:line="360" w:lineRule="auto"/>
        <w:jc w:val="left"/>
        <w:rPr>
          <w:rFonts w:hint="eastAsia" w:ascii="Times New Roman" w:hAnsi="Times New Roman" w:eastAsia="宋体"/>
          <w:iCs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/>
          <w:bCs/>
          <w:iCs/>
          <w:sz w:val="24"/>
          <w:szCs w:val="24"/>
          <w:highlight w:val="none"/>
        </w:rPr>
        <w:t xml:space="preserve">* </w:t>
      </w:r>
      <w:r>
        <w:rPr>
          <w:rFonts w:hint="eastAsia" w:ascii="Times New Roman" w:hAnsi="Times New Roman"/>
          <w:sz w:val="24"/>
          <w:szCs w:val="24"/>
          <w:highlight w:val="none"/>
        </w:rPr>
        <w:t>Yan Yang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nd Wenxue Liang</w:t>
      </w:r>
      <w:r>
        <w:rPr>
          <w:rFonts w:ascii="Times New Roman" w:hAnsi="Times New Roman"/>
          <w:bCs/>
          <w:i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bCs/>
          <w:iCs/>
          <w:sz w:val="24"/>
          <w:szCs w:val="24"/>
          <w:highlight w:val="none"/>
          <w:lang w:val="en-US" w:eastAsia="zh-CN"/>
        </w:rPr>
        <w:t xml:space="preserve">have </w:t>
      </w:r>
      <w:r>
        <w:rPr>
          <w:rFonts w:ascii="Times New Roman" w:hAnsi="Times New Roman"/>
          <w:bCs/>
          <w:sz w:val="24"/>
          <w:szCs w:val="24"/>
          <w:highlight w:val="none"/>
        </w:rPr>
        <w:t xml:space="preserve">contributed </w:t>
      </w:r>
      <w:r>
        <w:rPr>
          <w:rFonts w:ascii="Times New Roman" w:hAnsi="Times New Roman"/>
          <w:bCs/>
          <w:iCs/>
          <w:sz w:val="24"/>
          <w:szCs w:val="24"/>
          <w:highlight w:val="none"/>
        </w:rPr>
        <w:t xml:space="preserve">equally </w:t>
      </w:r>
      <w:r>
        <w:rPr>
          <w:rFonts w:ascii="Times New Roman" w:hAnsi="Times New Roman"/>
          <w:bCs/>
          <w:sz w:val="24"/>
          <w:szCs w:val="24"/>
          <w:highlight w:val="none"/>
        </w:rPr>
        <w:t>to this work</w:t>
      </w:r>
      <w:r>
        <w:rPr>
          <w:rFonts w:hint="eastAsia" w:ascii="Times New Roman" w:hAnsi="Times New Roman"/>
          <w:bCs/>
          <w:sz w:val="24"/>
          <w:szCs w:val="24"/>
          <w:highlight w:val="none"/>
          <w:lang w:val="en-US" w:eastAsia="zh-CN"/>
        </w:rPr>
        <w:t>.</w:t>
      </w:r>
      <w:bookmarkStart w:id="20" w:name="_GoBack"/>
      <w:bookmarkEnd w:id="20"/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eastAsia="等线"/>
          <w:b/>
          <w:bCs/>
          <w:sz w:val="24"/>
          <w:szCs w:val="24"/>
        </w:rPr>
      </w:pPr>
      <w:r>
        <w:rPr>
          <w:rFonts w:ascii="Times New Roman" w:hAnsi="Times New Roman" w:eastAsia="等线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ffiliations</w:t>
      </w:r>
      <w:r>
        <w:rPr>
          <w:rFonts w:ascii="Times New Roman" w:hAnsi="Times New Roman"/>
          <w:sz w:val="24"/>
          <w:szCs w:val="24"/>
        </w:rPr>
        <w:t>:</w:t>
      </w:r>
    </w:p>
    <w:p>
      <w:pPr>
        <w:spacing w:before="100" w:beforeAutospacing="1" w:after="120" w:line="360" w:lineRule="auto"/>
        <w:jc w:val="left"/>
        <w:rPr>
          <w:rFonts w:hint="default" w:ascii="Times New Roman" w:hAnsi="Times New Roman"/>
          <w:bCs/>
          <w:sz w:val="24"/>
          <w:szCs w:val="24"/>
          <w:vertAlign w:val="superscript"/>
          <w:lang w:val="en-US" w:eastAsia="zh-CN"/>
        </w:rPr>
      </w:pP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1Department of General practice, Puning People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s Hospital, Puning, Guangdong 515300, China</w:t>
      </w:r>
    </w:p>
    <w:p>
      <w:pPr>
        <w:spacing w:before="100" w:beforeAutospacing="1" w:after="120" w:line="36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bCs/>
          <w:sz w:val="24"/>
          <w:szCs w:val="24"/>
        </w:rPr>
        <w:t xml:space="preserve"> Department of Nephrology, The First Affiliated Hospital of Jinan University, Jinan University, Guangzhou, China.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rresponding author</w:t>
      </w:r>
      <w:r>
        <w:rPr>
          <w:rFonts w:ascii="Times New Roman" w:hAnsi="Times New Roman"/>
          <w:sz w:val="24"/>
          <w:szCs w:val="24"/>
        </w:rPr>
        <w:t xml:space="preserve">: </w:t>
      </w:r>
    </w:p>
    <w:p>
      <w:pPr>
        <w:spacing w:line="360" w:lineRule="auto"/>
        <w:jc w:val="left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Demao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Yang,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Department of General practice, Puning People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s Hospital, Puning, Guangdong 515300, China </w:t>
      </w:r>
      <w:r>
        <w:rPr>
          <w:rFonts w:ascii="Times New Roman" w:hAnsi="Times New Roman"/>
          <w:b/>
          <w:sz w:val="24"/>
          <w:szCs w:val="24"/>
        </w:rPr>
        <w:t>E-mail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Yangdemao2020@163.com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Fanna Liu, Department of Nephrology, The First Affiliated Hospital of Jinan University, 613 W. Huangpu Avenue, Guangzhou, Guangdong, China</w:t>
      </w:r>
      <w:r>
        <w:rPr>
          <w:rFonts w:ascii="Times New Roman" w:hAnsi="Times New Roman"/>
          <w:sz w:val="24"/>
          <w:szCs w:val="24"/>
        </w:rPr>
        <w:t xml:space="preserve">. </w:t>
      </w:r>
      <w:bookmarkStart w:id="3" w:name="OLE_LINK11"/>
      <w:r>
        <w:rPr>
          <w:rFonts w:ascii="Times New Roman" w:hAnsi="Times New Roman"/>
          <w:b/>
          <w:sz w:val="24"/>
          <w:szCs w:val="24"/>
        </w:rPr>
        <w:t>E-mail:</w:t>
      </w:r>
      <w:bookmarkEnd w:id="3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tliufana@jnu.edu.cn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asciiTheme="minorHAnsi" w:hAnsiTheme="minorHAnsi" w:eastAsiaTheme="minorEastAsia" w:cstheme="minorBidi"/>
          <w:sz w:val="24"/>
          <w:szCs w:val="24"/>
          <w:lang w:eastAsia="zh-CN"/>
        </w:rPr>
      </w:pPr>
      <w:r>
        <w:rPr>
          <w:rFonts w:ascii="Times New Roman" w:hAnsi="Times New Roman"/>
          <w:sz w:val="24"/>
        </w:rPr>
        <w:t>Supplementary Table S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Baseline characteristics of non-calcification and calcification groups</w:t>
      </w:r>
    </w:p>
    <w:tbl>
      <w:tblPr>
        <w:tblStyle w:val="3"/>
        <w:tblW w:w="7582" w:type="dxa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500"/>
        <w:gridCol w:w="1478"/>
        <w:gridCol w:w="1027"/>
        <w:gridCol w:w="11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2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bookmarkStart w:id="4" w:name="OLE_LINK2"/>
            <w:bookmarkStart w:id="5" w:name="_Hlk125840863"/>
            <w:bookmarkStart w:id="6" w:name="_Hlk124704648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Characteristics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n-calcification group</w:t>
            </w:r>
          </w:p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117)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alcification group</w:t>
            </w:r>
          </w:p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n=246)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8.08±14.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3.83±13.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0.1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9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3(53.8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5(42.7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4(46.2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1(57.3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mok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9(84.6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15(87.4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(15.4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1(1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rink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1(94.9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7(92.3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(5.1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9(7.7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iabe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9.09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2(78.6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5(54.9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5(21.4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1(45.1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enal replacement thera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6.06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9(58.9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6(30.9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bookmarkStart w:id="7" w:name="_Hlk124692367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8(41.1%)</w:t>
            </w:r>
            <w:bookmarkEnd w:id="7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bookmarkStart w:id="8" w:name="_Hlk124692388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70(69.1%)</w:t>
            </w:r>
            <w:bookmarkEnd w:id="8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04±4.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.96±3.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BP, mmH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8.45±25.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5.99±26.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2.58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BP, mmH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3.32±16.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8.29±14.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Scr, </w:t>
            </w:r>
            <w:bookmarkStart w:id="9" w:name="_Hlk124507988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g/dl</w:t>
            </w:r>
            <w:bookmarkEnd w:id="9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.94±2.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98±2.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3.9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10" w:name="OLE_LINK4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UN, mmol/L</w:t>
            </w:r>
            <w:bookmarkEnd w:id="10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.89±8.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1.85±9.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6.5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GFR，min·1.73m^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54±2.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.19±2.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5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UA，</w:t>
            </w:r>
            <w:bookmarkStart w:id="11" w:name="_Hlk124507915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mol/L</w:t>
            </w:r>
            <w:bookmarkEnd w:id="11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98.01±83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86.21±128.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7.8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, m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6±0.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4±0.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1.6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bookmarkStart w:id="12" w:name="OLE_LINK7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  <w:bookmarkEnd w:id="12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a, m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23±0.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14±0.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2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PTH，pg/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61.30±110.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27.34±164.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4.5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453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LP, U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4.45±107.9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2.24±144.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C, m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93±1.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46±1.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8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G，m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05±1.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71±1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05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DL-C，m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3±0.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3±0.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6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DL-C，m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74±1.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45±0.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GB, g/d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9.19±22.7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2.08±21.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9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bookmarkStart w:id="13" w:name="OLE_LINK6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  <w:bookmarkEnd w:id="1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LB，g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9.26±6.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6.69±6.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5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mpl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9.5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bookmarkStart w:id="14" w:name="_Hlk124692837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6(39.3%)</w:t>
            </w:r>
            <w:bookmarkEnd w:id="14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6(51.2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ronary heart disease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bookmarkStart w:id="15" w:name="_Hlk124693530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5(12.8%)</w:t>
            </w:r>
            <w:bookmarkEnd w:id="15"/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bookmarkStart w:id="16" w:name="_Hlk124693602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2(21.1%)</w:t>
            </w:r>
            <w:bookmarkEnd w:id="16"/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3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rebral infarc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(4.3%)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bookmarkStart w:id="17" w:name="_Hlk124693621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5(10.2%)</w:t>
            </w:r>
            <w:bookmarkEnd w:id="17"/>
          </w:p>
        </w:tc>
        <w:tc>
          <w:tcPr>
            <w:tcW w:w="10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bookmarkEnd w:id="4"/>
      <w:bookmarkEnd w:id="5"/>
      <w:bookmarkEnd w:id="6"/>
    </w:tbl>
    <w:p>
      <w:pPr>
        <w:pStyle w:val="2"/>
        <w:spacing w:before="214" w:line="364" w:lineRule="auto"/>
        <w:ind w:left="115" w:right="223" w:firstLine="480"/>
        <w:jc w:val="center"/>
        <w:rPr>
          <w:rFonts w:hint="default" w:ascii="Times New Roman" w:hAnsi="Times New Roman" w:eastAsia="宋体" w:cs="Times New Roman"/>
          <w:sz w:val="24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pplementary Table S2 Baseline characteristics of non-calcification and calcification group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in the 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validatio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group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bCs/>
          <w:lang w:val="en-US"/>
        </w:rPr>
      </w:pPr>
    </w:p>
    <w:tbl>
      <w:tblPr>
        <w:tblStyle w:val="3"/>
        <w:tblW w:w="7585" w:type="dxa"/>
        <w:tblInd w:w="12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730"/>
        <w:gridCol w:w="1550"/>
        <w:gridCol w:w="840"/>
        <w:gridCol w:w="10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24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haracteristics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n-calcification 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(n=50)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alcification 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(n=131)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8.70±14.16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0.38±14.1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5.143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451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1(62.0%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74(56.5%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9(38.0%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7(43.5%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Smoking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0.026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9(58.0%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06(80.9%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1(42.0%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5(19.1%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Drinking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675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2(84.0%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16(88.5%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8(16.0%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5(11.45%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Diabetic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151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3(66.0%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75(57.3%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7(34.0%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6(42.7%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enal replacement therapy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7.077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0(40.0%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7(20.6%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0(60.0%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04(79.4%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3.04 (21.13,25.29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2.29 (19.61,24.36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758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SBP, mmHg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48.45±18.25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43.99±17.50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184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DBP, mmHg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86.74±14.16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79.64±14.58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.951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Scr, mg/dl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7.3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6.16,9.96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8.88 (7.21,10.86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2.938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UN, mmol/L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0.22±3.99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3.87±4.48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5.052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eGFR</w:t>
            </w: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in·1.73m^2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8.55 (6.03,10.69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.46 (5.28,8.45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.81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SUA</w:t>
            </w: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umol/L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42.79±79.28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80.77±108.92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2.583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, mmol/L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17±0.11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44±0.11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14.982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a, mmol/L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.23±0.25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.14±0.25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.263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PTH</w:t>
            </w: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g/Ml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47.59 (201.23,369.83)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48.03 (186.7,401.62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117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LP, U/L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8.5 (47.35,89.75)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73 (46.15,98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34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C, mmol/L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.38 (3.76,6.01)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.33 (3.67,5.3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934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G</w:t>
            </w: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mol/L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94±0.64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73±0.47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.097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HDL-C</w:t>
            </w: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mol/L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1 (0.85,1.23)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96 (0.84,1.15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996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DL-C</w:t>
            </w: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mol/L</w:t>
            </w:r>
          </w:p>
        </w:tc>
        <w:tc>
          <w:tcPr>
            <w:tcW w:w="17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.4 (1.96,3.39)</w:t>
            </w:r>
          </w:p>
        </w:tc>
        <w:tc>
          <w:tcPr>
            <w:tcW w:w="15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.4 (1.85,3.04)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885</w:t>
            </w:r>
          </w:p>
        </w:tc>
        <w:tc>
          <w:tcPr>
            <w:tcW w:w="10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HGB, g/dl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06.39±16.62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99.96±21.4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.139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4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LB</w:t>
            </w: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/L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6.95±5.76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6.82±6.7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117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>
      <w:pPr>
        <w:pStyle w:val="2"/>
        <w:spacing w:before="214" w:line="364" w:lineRule="auto"/>
        <w:ind w:left="115" w:right="223" w:firstLine="480"/>
        <w:jc w:val="center"/>
        <w:rPr>
          <w:rFonts w:hint="default" w:ascii="Times New Roman" w:hAnsi="Times New Roman" w:eastAsia="宋体" w:cs="Times New Roman"/>
          <w:sz w:val="24"/>
          <w:szCs w:val="21"/>
          <w:lang w:val="en-US" w:eastAsia="zh-CN" w:bidi="ar"/>
        </w:rPr>
      </w:pPr>
    </w:p>
    <w:p>
      <w:pPr>
        <w:pStyle w:val="2"/>
        <w:spacing w:before="214" w:line="364" w:lineRule="auto"/>
        <w:ind w:left="0" w:leftChars="0" w:right="223" w:firstLine="0" w:firstLineChars="0"/>
        <w:jc w:val="both"/>
        <w:rPr>
          <w:rFonts w:hint="default" w:eastAsia="宋体"/>
          <w:lang w:val="en-US" w:bidi="ar-SA"/>
        </w:rPr>
      </w:pPr>
      <w:r>
        <w:rPr>
          <w:rFonts w:hint="default" w:ascii="Times New Roman" w:hAnsi="Times New Roman" w:eastAsia="宋体" w:cs="Times New Roman"/>
          <w:sz w:val="24"/>
          <w:szCs w:val="21"/>
          <w:lang w:val="en-US" w:eastAsia="zh-CN" w:bidi="ar"/>
        </w:rPr>
        <w:t>Supplementary Table S</w:t>
      </w:r>
      <w:r>
        <w:rPr>
          <w:rFonts w:hint="eastAsia" w:eastAsia="宋体" w:cs="Times New Roman"/>
          <w:sz w:val="24"/>
          <w:szCs w:val="21"/>
          <w:lang w:val="en-US" w:eastAsia="zh-CN" w:bidi="ar"/>
        </w:rPr>
        <w:t>3 Baseline characteristics of patients grouped by blood uric acid level</w:t>
      </w:r>
    </w:p>
    <w:tbl>
      <w:tblPr>
        <w:tblStyle w:val="3"/>
        <w:tblW w:w="7582" w:type="dxa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559"/>
        <w:gridCol w:w="1559"/>
        <w:gridCol w:w="1276"/>
        <w:gridCol w:w="11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20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宋体" w:hAnsi="宋体" w:eastAsia="宋体" w:cs="宋体"/>
                <w:b w:val="0"/>
                <w:bCs w:val="0"/>
                <w:sz w:val="20"/>
                <w:szCs w:val="20"/>
                <w:lang w:val="en-US" w:eastAsia="zh-CN"/>
              </w:rPr>
            </w:pPr>
            <w:bookmarkStart w:id="18" w:name="OLE_LINK3"/>
            <w:r>
              <w:rPr>
                <w:rFonts w:hint="eastAsia" w:ascii="宋体" w:hAnsi="宋体" w:eastAsia="宋体" w:cs="宋体"/>
                <w:b w:val="0"/>
                <w:bCs w:val="0"/>
                <w:sz w:val="20"/>
                <w:szCs w:val="20"/>
                <w:lang w:val="en-US" w:eastAsia="zh-CN"/>
              </w:rPr>
              <w:t>Dependent</w:t>
            </w:r>
          </w:p>
        </w:tc>
        <w:tc>
          <w:tcPr>
            <w:tcW w:w="155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rmal uric acid group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=167)</w:t>
            </w:r>
          </w:p>
        </w:tc>
        <w:tc>
          <w:tcPr>
            <w:tcW w:w="155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yperuric acid group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=377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spacing w:line="360" w:lineRule="auto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/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宋体" w:hAnsi="宋体" w:eastAsia="宋体" w:cs="宋体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宋体" w:hAnsi="宋体" w:eastAsia="宋体" w:cs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8.26±13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2.63±13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1.1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宋体" w:hAnsi="宋体" w:eastAsia="宋体" w:cs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7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85(5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215(57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.0</w:t>
            </w: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宋体" w:hAnsi="宋体" w:eastAsia="宋体" w:cs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82(4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162(43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.0</w:t>
            </w: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宋体" w:hAnsi="宋体" w:eastAsia="宋体" w:cs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0"/>
                <w:szCs w:val="20"/>
                <w:lang w:val="en-US" w:eastAsia="zh-CN"/>
              </w:rPr>
              <w:t>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8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128(7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321(8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39(2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56(1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rin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153(9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343(91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.0</w:t>
            </w: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14(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34(9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.0</w:t>
            </w: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iabe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7.9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125(7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210(5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42(2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167(4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enal replacement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3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50(4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142(3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62(5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bookmarkStart w:id="19" w:name="_Hlk125975033"/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290(67.1%)</w:t>
            </w:r>
            <w:bookmarkEnd w:id="19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k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14±4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.71±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P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1.92±25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5.52±2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4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BP,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4.35±15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8.76±14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0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cr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.95±2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05±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5.0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BUN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5.64±7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.08±8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8.5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GF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in·1.73m^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54±2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.10±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09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,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3±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4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6.4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,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18±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13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0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PTH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，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71.35±12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17.51±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3.6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P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1.64±97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6.62±12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6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C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96±1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51±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0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，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01±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72±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L-C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1±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3±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7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L-C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76±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45±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1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5.36±2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1.35±2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9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，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8.56±6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6.74±6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0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mpl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6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56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234(5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ronary heart disea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19(17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74(17.1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宋体" w:hAnsi="宋体" w:eastAsia="宋体" w:cs="宋体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rebral infar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9(8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39(9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.0</w:t>
            </w: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bookmarkEnd w:id="18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5964270B"/>
    <w:rsid w:val="0EA456D7"/>
    <w:rsid w:val="13FF2767"/>
    <w:rsid w:val="5964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qFormat/>
    <w:uiPriority w:val="1"/>
    <w:pPr>
      <w:widowControl w:val="0"/>
      <w:ind w:left="500"/>
      <w:jc w:val="both"/>
    </w:pPr>
    <w:rPr>
      <w:rFonts w:ascii="Times New Roman" w:hAnsi="Times New Roman" w:eastAsia="Times New Roman" w:cs="Times New Roman"/>
      <w:kern w:val="2"/>
      <w:sz w:val="24"/>
      <w:szCs w:val="24"/>
      <w:lang w:val="zh-CN" w:eastAsia="zh-CN" w:bidi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5:27:00Z</dcterms:created>
  <dc:creator>WPS_1678442557</dc:creator>
  <cp:lastModifiedBy>WPS_1678442557</cp:lastModifiedBy>
  <dcterms:modified xsi:type="dcterms:W3CDTF">2023-11-23T13:5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F33520F393B4E2484F5FD4EDEAAB53D_13</vt:lpwstr>
  </property>
</Properties>
</file>